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6. Enrichment of HK2-3581M off-targets that are involved in cell cycl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292"/>
        <w:gridCol w:w="1292"/>
        <w:gridCol w:w="1292"/>
        <w:gridCol w:w="1083"/>
        <w:gridCol w:w="1061"/>
        <w:gridCol w:w="1575"/>
      </w:tblGrid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BPI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valu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ddsRatio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xpCoun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oun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iz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erm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27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33E-0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.3553571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13506076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3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 phase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2240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00E-0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00391877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13666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 cycle phase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2240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4E-0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63529411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8608117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4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 cycle proces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704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1E-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51132139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81701444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1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 cycle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28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8E-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.2581235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151800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ar divis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706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8E-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.2581235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151800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tosi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08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6E-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.1681034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2205916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 phase of mitotic cell cycle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828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79E-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949700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3925705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rganelle fiss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5130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29097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50205519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92180692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 divis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27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48442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71686279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42398532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1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totic cell cycle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360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48775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.1020408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5478101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amide metabolic proces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09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5115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5.7558139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343957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entose-phosphate shunt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74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05115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5.7558139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343957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ADPH regenerat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73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1180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6.6010733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159367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ADP metabolic proces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99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30094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.16545029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19628525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2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rganelle organizat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932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55787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0.274418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756707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entose metabolic proces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01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lucose 6-phosphate utilizat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905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entose-phosphate shunt, non-oxidative branch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073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amino acid glutathionylat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073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on of protein amino acid glutathionylat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073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gative regulation of protein amino acid glutathionylat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930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-ribose biosynthetic proces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969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ibose phosphate metabolic proces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158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emidesmosome assembly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639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ibose phosphate biosynthetic proces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7040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rbamoyl phosphate metabolic proces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7040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f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34395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rbamoyl phosphate biosynthetic proces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07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13114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.2772808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9630818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totic sister chromatid segregat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705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13114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.2772808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9630818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pindle organizat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604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19330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54911131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.4054116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5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 organizat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081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442749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.4134366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9974776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ister chromatid segregat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76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04882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0.8644747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066269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icotinamide metabolic proces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4649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04882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0.8644747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066269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icotinamide nucleotide metabolic proces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982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3736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0.1674418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1006649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lkaloid metabolic proces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605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588193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88324175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6803485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rbohydrate catabolic proces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26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03889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98856342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326301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NA replicat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936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05147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.9040697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1694565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yridine nucleotide metabolic proces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905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86758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6.295454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87915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entose-phosphate shunt, oxidative branch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1932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86758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6.295454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87915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entose biosynthetic proces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2202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86758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6.295454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87915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terkinetic nuclear migrat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2261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86758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6.295454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87915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xtracellular matrix disassembly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3095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86758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6.295454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687915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pindle astral microtubule organization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O:000673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998477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.3920265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5134143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xidoreduction coenzyme metabolic process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GO annotations that are significantly enriched in the set of up-regulated genes are reported. The most enriched terms are related to cell cycle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26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4:51:00Z</dcterms:created>
  <dc:creator>Daniel Caffrey</dc:creator>
  <dc:description/>
  <cp:keywords/>
  <dc:language>en-US</dc:language>
  <cp:lastModifiedBy>Daniel Caffrey</cp:lastModifiedBy>
  <cp:lastPrinted>2011-01-28T11:24:00Z</cp:lastPrinted>
  <dcterms:modified xsi:type="dcterms:W3CDTF">2011-04-01T18:55:00Z</dcterms:modified>
  <cp:revision>7</cp:revision>
  <dc:subject/>
  <dc:title/>
</cp:coreProperties>
</file>